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9E308" w14:textId="5BF59E02" w:rsidR="00925D87" w:rsidRDefault="003258C8">
      <w:r>
        <w:rPr>
          <w:noProof/>
          <w:lang w:val="it-IT" w:eastAsia="it-IT"/>
        </w:rPr>
        <w:drawing>
          <wp:inline distT="0" distB="0" distL="0" distR="0" wp14:anchorId="51C0291C" wp14:editId="53F5F1D6">
            <wp:extent cx="5378354" cy="223564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058" cy="2253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75E0F" w14:textId="6AC5D435" w:rsidR="00670140" w:rsidRPr="00670140" w:rsidRDefault="001301B2" w:rsidP="00670140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Supplemental </w:t>
      </w:r>
      <w:r w:rsidR="004F1F1A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Figure </w:t>
      </w:r>
      <w:r w:rsidR="00C67ECE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4</w:t>
      </w:r>
      <w:r w:rsidR="00670140" w:rsidRPr="0034042E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.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</w:t>
      </w:r>
      <w:r w:rsidR="00670140" w:rsidRPr="00B56F9A">
        <w:rPr>
          <w:rFonts w:ascii="Times New Roman" w:hAnsi="Times New Roman" w:cs="Times New Roman"/>
          <w:noProof/>
          <w:sz w:val="24"/>
          <w:szCs w:val="24"/>
          <w:lang w:eastAsia="es-ES"/>
        </w:rPr>
        <w:t>P</w:t>
      </w:r>
      <w:r w:rsidR="00F41BFC" w:rsidRPr="00B56F9A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A and gene expression levels in </w:t>
      </w:r>
      <w:r w:rsidR="00670140" w:rsidRPr="00B56F9A">
        <w:rPr>
          <w:rFonts w:ascii="Times New Roman" w:hAnsi="Times New Roman" w:cs="Times New Roman"/>
          <w:i/>
          <w:noProof/>
          <w:sz w:val="24"/>
          <w:szCs w:val="24"/>
          <w:lang w:eastAsia="es-ES"/>
        </w:rPr>
        <w:t>L. corniculatus</w:t>
      </w:r>
      <w:r w:rsidR="00670140" w:rsidRPr="00B56F9A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seedlings.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</w:t>
      </w:r>
      <w:r w:rsidR="003258C8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a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Seedling of </w:t>
      </w:r>
      <w:r w:rsidR="00670140" w:rsidRPr="00F2572E">
        <w:rPr>
          <w:rFonts w:ascii="Times New Roman" w:hAnsi="Times New Roman" w:cs="Times New Roman"/>
          <w:i/>
          <w:noProof/>
          <w:sz w:val="24"/>
          <w:szCs w:val="24"/>
          <w:lang w:eastAsia="es-ES"/>
        </w:rPr>
        <w:t>L. corniculatus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“charlii” d</w:t>
      </w:r>
      <w:r w:rsidR="00F41BF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estained 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with EtOH </w:t>
      </w:r>
      <w:r w:rsidR="00F41BF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before staining 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>with DMACA:HCl; blue color indicate</w:t>
      </w:r>
      <w:r w:rsidR="004A48EF">
        <w:rPr>
          <w:rFonts w:ascii="Times New Roman" w:hAnsi="Times New Roman" w:cs="Times New Roman"/>
          <w:noProof/>
          <w:sz w:val="24"/>
          <w:szCs w:val="24"/>
          <w:lang w:eastAsia="es-ES"/>
        </w:rPr>
        <w:t>s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the presence of PA. </w:t>
      </w:r>
      <w:r w:rsidR="003258C8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b </w:t>
      </w:r>
      <w:r w:rsidR="00F41BFC" w:rsidRPr="00081AA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and </w:t>
      </w:r>
      <w:r w:rsidR="003258C8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c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Relative expression (2</w:t>
      </w:r>
      <w:r w:rsidR="00670140" w:rsidRPr="00643B49">
        <w:rPr>
          <w:rFonts w:ascii="Times New Roman" w:hAnsi="Times New Roman" w:cs="Times New Roman"/>
          <w:noProof/>
          <w:sz w:val="24"/>
          <w:szCs w:val="24"/>
          <w:vertAlign w:val="superscript"/>
          <w:lang w:eastAsia="es-ES"/>
        </w:rPr>
        <w:t>-</w:t>
      </w:r>
      <w:r w:rsidR="00F41BFC">
        <w:rPr>
          <w:rFonts w:ascii="Calibri" w:hAnsi="Calibri" w:cs="Calibri"/>
          <w:noProof/>
          <w:sz w:val="24"/>
          <w:szCs w:val="24"/>
          <w:vertAlign w:val="superscript"/>
          <w:lang w:eastAsia="es-ES"/>
        </w:rPr>
        <w:t>ΔΔ</w:t>
      </w:r>
      <w:r w:rsidR="00670140" w:rsidRPr="00643B49">
        <w:rPr>
          <w:rFonts w:ascii="Times New Roman" w:hAnsi="Times New Roman" w:cs="Times New Roman"/>
          <w:noProof/>
          <w:sz w:val="24"/>
          <w:szCs w:val="24"/>
          <w:vertAlign w:val="superscript"/>
          <w:lang w:eastAsia="es-ES"/>
        </w:rPr>
        <w:t>Ct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) of </w:t>
      </w:r>
      <w:r w:rsidR="00F41BF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regulatory and structural 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genes </w:t>
      </w:r>
      <w:r w:rsidR="00F41BFC">
        <w:rPr>
          <w:rFonts w:ascii="Times New Roman" w:hAnsi="Times New Roman" w:cs="Times New Roman"/>
          <w:noProof/>
          <w:sz w:val="24"/>
          <w:szCs w:val="24"/>
          <w:lang w:eastAsia="es-ES"/>
        </w:rPr>
        <w:t>of PA</w:t>
      </w:r>
      <w:r w:rsidR="00540950">
        <w:rPr>
          <w:rFonts w:ascii="Times New Roman" w:hAnsi="Times New Roman" w:cs="Times New Roman"/>
          <w:noProof/>
          <w:sz w:val="24"/>
          <w:szCs w:val="24"/>
          <w:lang w:eastAsia="es-ES"/>
        </w:rPr>
        <w:t>s</w:t>
      </w:r>
      <w:r w:rsidR="00F41BFC">
        <w:rPr>
          <w:rFonts w:ascii="Times New Roman" w:hAnsi="Times New Roman" w:cs="Times New Roman"/>
          <w:noProof/>
          <w:sz w:val="24"/>
          <w:szCs w:val="24"/>
          <w:lang w:eastAsia="es-ES"/>
        </w:rPr>
        <w:t>, respectively</w:t>
      </w:r>
      <w:r w:rsidR="00FE4ED2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. </w:t>
      </w:r>
      <w:r w:rsidR="00FE4ED2" w:rsidRPr="00FE4ED2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The expression level of </w:t>
      </w:r>
      <w:r w:rsidR="00FE4ED2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each gene </w:t>
      </w:r>
      <w:r w:rsidR="00FE4ED2" w:rsidRPr="00FE4ED2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in </w:t>
      </w:r>
      <w:r w:rsidR="00FE4ED2">
        <w:rPr>
          <w:rFonts w:ascii="Times New Roman" w:hAnsi="Times New Roman" w:cs="Times New Roman"/>
          <w:noProof/>
          <w:sz w:val="24"/>
          <w:szCs w:val="24"/>
          <w:lang w:eastAsia="es-ES"/>
        </w:rPr>
        <w:t>cotyledons</w:t>
      </w:r>
      <w:r w:rsidR="00FE4ED2" w:rsidRPr="00FE4ED2">
        <w:rPr>
          <w:rFonts w:ascii="Times New Roman" w:hAnsi="Times New Roman" w:cs="Times New Roman"/>
          <w:noProof/>
          <w:sz w:val="24"/>
          <w:szCs w:val="24"/>
          <w:lang w:eastAsia="es-ES"/>
        </w:rPr>
        <w:t>, arbitrarily set to 1, was used as the calibrator</w:t>
      </w:r>
      <w:r w:rsidR="00F41BF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. 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>Blue squares indicate MYBs belonging to subgroup A and C; purple squares indicate MYBs belonging to subgroup B and D; and red squares MYBs belonging to subgroup E.</w:t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Mean values were obtained from four biological replicates; d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>ifferent let</w:t>
      </w:r>
      <w:r w:rsidR="004A48EF">
        <w:rPr>
          <w:rFonts w:ascii="Times New Roman" w:hAnsi="Times New Roman" w:cs="Times New Roman"/>
          <w:noProof/>
          <w:sz w:val="24"/>
          <w:szCs w:val="24"/>
          <w:lang w:eastAsia="es-ES"/>
        </w:rPr>
        <w:t>t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>ers among sample</w:t>
      </w:r>
      <w:r w:rsidR="004A48EF">
        <w:rPr>
          <w:rFonts w:ascii="Times New Roman" w:hAnsi="Times New Roman" w:cs="Times New Roman"/>
          <w:noProof/>
          <w:sz w:val="24"/>
          <w:szCs w:val="24"/>
          <w:lang w:eastAsia="es-ES"/>
        </w:rPr>
        <w:t>s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indicate significant difference (</w:t>
      </w:r>
      <w:r w:rsidR="00670140" w:rsidRPr="00606BEC">
        <w:rPr>
          <w:rFonts w:ascii="Times New Roman" w:hAnsi="Times New Roman" w:cs="Times New Roman"/>
          <w:i/>
          <w:noProof/>
          <w:sz w:val="24"/>
          <w:szCs w:val="24"/>
          <w:lang w:eastAsia="es-ES"/>
        </w:rPr>
        <w:t>P</w:t>
      </w:r>
      <w:bookmarkStart w:id="0" w:name="_GoBack"/>
      <w:bookmarkEnd w:id="0"/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>-value &lt;0.01</w:t>
      </w:r>
      <w:r w:rsidR="00D73F57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, </w:t>
      </w:r>
      <w:r w:rsidR="00D73F57" w:rsidRPr="00D73F57">
        <w:rPr>
          <w:rFonts w:ascii="Times New Roman" w:hAnsi="Times New Roman" w:cs="Times New Roman"/>
          <w:noProof/>
          <w:sz w:val="24"/>
          <w:szCs w:val="24"/>
          <w:lang w:eastAsia="es-ES"/>
        </w:rPr>
        <w:t>Pair Wise Fixed Reallocation Randomisation Test</w:t>
      </w:r>
      <w:r w:rsidR="00670140">
        <w:rPr>
          <w:rFonts w:ascii="Times New Roman" w:hAnsi="Times New Roman" w:cs="Times New Roman"/>
          <w:noProof/>
          <w:sz w:val="24"/>
          <w:szCs w:val="24"/>
          <w:lang w:eastAsia="es-ES"/>
        </w:rPr>
        <w:t>).</w:t>
      </w:r>
    </w:p>
    <w:sectPr w:rsidR="00670140" w:rsidRPr="006701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140"/>
    <w:rsid w:val="00081AAC"/>
    <w:rsid w:val="001301B2"/>
    <w:rsid w:val="002A7C38"/>
    <w:rsid w:val="003258C8"/>
    <w:rsid w:val="00367BC9"/>
    <w:rsid w:val="004A48EF"/>
    <w:rsid w:val="004F1F1A"/>
    <w:rsid w:val="00540950"/>
    <w:rsid w:val="00592605"/>
    <w:rsid w:val="00670140"/>
    <w:rsid w:val="00925D87"/>
    <w:rsid w:val="009D4063"/>
    <w:rsid w:val="00B56F9A"/>
    <w:rsid w:val="00C56324"/>
    <w:rsid w:val="00C67ECE"/>
    <w:rsid w:val="00D73F57"/>
    <w:rsid w:val="00F41BFC"/>
    <w:rsid w:val="00FB3B02"/>
    <w:rsid w:val="00FE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F8848"/>
  <w15:chartTrackingRefBased/>
  <w15:docId w15:val="{23859856-9641-4877-86CC-9ED95752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4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48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1</cp:lastModifiedBy>
  <cp:revision>4</cp:revision>
  <dcterms:created xsi:type="dcterms:W3CDTF">2022-12-29T08:29:00Z</dcterms:created>
  <dcterms:modified xsi:type="dcterms:W3CDTF">2023-08-07T07:03:00Z</dcterms:modified>
</cp:coreProperties>
</file>